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6813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66B7F06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Run MATRIX procedure:</w:t>
      </w:r>
    </w:p>
    <w:p w14:paraId="398E559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2476683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 PROCESS Procedure for SPSS Version 3.5 *****************</w:t>
      </w:r>
    </w:p>
    <w:p w14:paraId="6D8897B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2C32096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Written by Andrew F. Hayes, Ph.D.       www.afhayes.com</w:t>
      </w:r>
    </w:p>
    <w:p w14:paraId="169E67F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Documentation available in Hayes (2018). www.guilford.com/p/hayes3</w:t>
      </w:r>
    </w:p>
    <w:p w14:paraId="560647A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49F7362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**************************************************************************</w:t>
      </w:r>
    </w:p>
    <w:p w14:paraId="2BE5F66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4</w:t>
      </w:r>
    </w:p>
    <w:p w14:paraId="302B6F2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Y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filtri</w:t>
      </w:r>
    </w:p>
    <w:p w14:paraId="0D54879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X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ESTEEM</w:t>
      </w:r>
    </w:p>
    <w:p w14:paraId="7EE32DF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BFNE</w:t>
      </w:r>
    </w:p>
    <w:p w14:paraId="6C67ECD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69F6F60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variates:</w:t>
      </w:r>
    </w:p>
    <w:p w14:paraId="424A8F9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studio   follow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</w:p>
    <w:p w14:paraId="417279A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FB1DC8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ample</w:t>
      </w:r>
    </w:p>
    <w:p w14:paraId="4566E1B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ize:  793</w:t>
      </w:r>
    </w:p>
    <w:p w14:paraId="16EF0BA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B9F6A3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************************************************</w:t>
      </w:r>
    </w:p>
    <w:p w14:paraId="5DBA008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43B2A7A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BFNE</w:t>
      </w:r>
    </w:p>
    <w:p w14:paraId="37D5F05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2571B7B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16A26C6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7024B13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5493      ,3017      ,5160    68,0092     5,0000   787,0000      ,0000</w:t>
      </w:r>
    </w:p>
    <w:p w14:paraId="4AAF34A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3E83511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</w:t>
      </w:r>
    </w:p>
    <w:p w14:paraId="4ECBC80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</w:t>
      </w:r>
    </w:p>
    <w:p w14:paraId="7AC6D15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nstant     4,5668      ,2320    19,6872      ,0000     4,1115     5,0222</w:t>
      </w:r>
    </w:p>
    <w:p w14:paraId="385929E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-,0924      ,0052   -17,8654      ,0000     -,1025     -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822</w:t>
      </w:r>
      <w:proofErr w:type="gramEnd"/>
    </w:p>
    <w:p w14:paraId="4FA8769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0509      ,0486     1,0480      ,2950     -,0445      ,1464</w:t>
      </w:r>
    </w:p>
    <w:p w14:paraId="0CD9DD7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0      ,0000    -1,1970      ,2317     -,0001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0</w:t>
      </w:r>
      <w:proofErr w:type="gramEnd"/>
    </w:p>
    <w:p w14:paraId="1D10EB1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039      ,0270     -,1444      ,8852     -,0569      ,0491</w:t>
      </w:r>
    </w:p>
    <w:p w14:paraId="2D172C7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166      ,0077    -2,1597      ,0311     -,0317     -,0015</w:t>
      </w:r>
    </w:p>
    <w:p w14:paraId="6D12A98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FFE6C0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andardized coefficients</w:t>
      </w:r>
    </w:p>
    <w:p w14:paraId="5E82DCD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5D5F535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-,5419</w:t>
      </w:r>
    </w:p>
    <w:p w14:paraId="2D0DEB2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342</w:t>
      </w:r>
    </w:p>
    <w:p w14:paraId="0A03253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-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360</w:t>
      </w:r>
      <w:proofErr w:type="gramEnd"/>
    </w:p>
    <w:p w14:paraId="35B8687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-,0044</w:t>
      </w:r>
    </w:p>
    <w:p w14:paraId="7E8D0FE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704</w:t>
      </w:r>
    </w:p>
    <w:p w14:paraId="04A8B76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790251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************************************************</w:t>
      </w:r>
    </w:p>
    <w:p w14:paraId="4FEC7C5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3E6ACEE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iltri</w:t>
      </w:r>
      <w:proofErr w:type="spellEnd"/>
    </w:p>
    <w:p w14:paraId="2291323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74032D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34EB00D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368B8AA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2305      ,0531      ,4475     7,3486     6,0000   786,0000      ,0000</w:t>
      </w:r>
    </w:p>
    <w:p w14:paraId="2251EC2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BDD475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</w:t>
      </w:r>
    </w:p>
    <w:p w14:paraId="3306D72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se          t          p       LLCI       ULCI</w:t>
      </w:r>
    </w:p>
    <w:p w14:paraId="2877F6D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nstant      ,3997      ,2639     1,5144      ,1303     -,1184      ,9177</w:t>
      </w:r>
    </w:p>
    <w:p w14:paraId="1D46490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-,0005      ,0057     -,0813      ,9353     -,0117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107</w:t>
      </w:r>
      <w:proofErr w:type="gramEnd"/>
    </w:p>
    <w:p w14:paraId="2C6BD1E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     ,1127      ,0332     3,3964      ,0007      ,0476      ,1779</w:t>
      </w:r>
    </w:p>
    <w:p w14:paraId="3F61692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0867      ,0453     1,9149      ,0559     -,0022      ,1756</w:t>
      </w:r>
    </w:p>
    <w:p w14:paraId="170B16B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1      ,0000     2,9840      ,0029      ,0000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1</w:t>
      </w:r>
      <w:proofErr w:type="gramEnd"/>
    </w:p>
    <w:p w14:paraId="1F74454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,0812      ,0252     3,2289      ,0013      ,0318      ,1306</w:t>
      </w:r>
    </w:p>
    <w:p w14:paraId="4A91740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068      ,0072     -,9424      ,3463     -,0209      ,0073</w:t>
      </w:r>
    </w:p>
    <w:p w14:paraId="491C165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591E87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lastRenderedPageBreak/>
        <w:t>Standardized coefficients</w:t>
      </w:r>
    </w:p>
    <w:p w14:paraId="5990D7E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24B89B1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-,0034</w:t>
      </w:r>
    </w:p>
    <w:p w14:paraId="592325E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   ,1411</w:t>
      </w:r>
    </w:p>
    <w:p w14:paraId="34714F7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728</w:t>
      </w:r>
    </w:p>
    <w:p w14:paraId="7A01F4B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1047</w:t>
      </w:r>
      <w:proofErr w:type="gramEnd"/>
    </w:p>
    <w:p w14:paraId="38173AE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1152</w:t>
      </w:r>
    </w:p>
    <w:p w14:paraId="6E3B589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359</w:t>
      </w:r>
    </w:p>
    <w:p w14:paraId="75C2FDF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496981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 TOTAL EFFECT MODEL ****************************</w:t>
      </w:r>
    </w:p>
    <w:p w14:paraId="3054B73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3D04A5A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iltri</w:t>
      </w:r>
      <w:proofErr w:type="spellEnd"/>
    </w:p>
    <w:p w14:paraId="76548D4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24BCB5C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769797F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30ACFF4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1980      ,0392      ,4535     6,4252     5,0000   787,0000      ,0000</w:t>
      </w:r>
    </w:p>
    <w:p w14:paraId="77C9EAA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183D15A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</w:t>
      </w:r>
    </w:p>
    <w:p w14:paraId="7A73F4F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</w:t>
      </w:r>
    </w:p>
    <w:p w14:paraId="4D889C8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nstant      ,9146      ,2175     4,2056      ,0000      ,4877     1,3414</w:t>
      </w:r>
    </w:p>
    <w:p w14:paraId="0CE93B3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-,0109      ,0048    -2,2443      ,0251     -,0204     -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14</w:t>
      </w:r>
      <w:proofErr w:type="gramEnd"/>
    </w:p>
    <w:p w14:paraId="6A91567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0925      ,0456     2,0295      ,0427      ,0030      ,1819</w:t>
      </w:r>
    </w:p>
    <w:p w14:paraId="64AFEB6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1      ,0000     2,8230      ,0049      ,0000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1</w:t>
      </w:r>
      <w:proofErr w:type="gramEnd"/>
    </w:p>
    <w:p w14:paraId="4BE5A64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,0808      ,0253     3,1902      ,0015      ,0311      ,1305</w:t>
      </w:r>
    </w:p>
    <w:p w14:paraId="4428DAE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086      ,0072    -1,1986      ,2310     -,0228      ,0055</w:t>
      </w:r>
    </w:p>
    <w:p w14:paraId="6E633D2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02D6AC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andardized coefficients</w:t>
      </w:r>
    </w:p>
    <w:p w14:paraId="1965AF3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6CFF3B2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-,0799</w:t>
      </w:r>
    </w:p>
    <w:p w14:paraId="168E0CA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776</w:t>
      </w:r>
    </w:p>
    <w:p w14:paraId="628864A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997</w:t>
      </w:r>
      <w:proofErr w:type="gramEnd"/>
    </w:p>
    <w:p w14:paraId="258AD39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1146</w:t>
      </w:r>
    </w:p>
    <w:p w14:paraId="59E3BE5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458</w:t>
      </w:r>
    </w:p>
    <w:p w14:paraId="1109E6D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43E8F09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 TOTAL, DIRECT, AND INDIRECT EFFECTS OF X ON Y **************</w:t>
      </w:r>
    </w:p>
    <w:p w14:paraId="5A63873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746E3B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Total effect of X on Y</w:t>
      </w:r>
    </w:p>
    <w:p w14:paraId="359B50D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Effect         se          t          p       LLCI       ULCI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_ps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_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s</w:t>
      </w:r>
      <w:proofErr w:type="spellEnd"/>
      <w:proofErr w:type="gramEnd"/>
    </w:p>
    <w:p w14:paraId="2279A5D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-,0109      ,0048    -2,2443      ,0251     -,0204     -,0014     -,0159     -,0799</w:t>
      </w:r>
    </w:p>
    <w:p w14:paraId="2FDB2EF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06A5DD7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Direct effect of X on Y</w:t>
      </w:r>
    </w:p>
    <w:p w14:paraId="242D5A3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Effect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      c'_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ps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c'_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s</w:t>
      </w:r>
      <w:proofErr w:type="spellEnd"/>
    </w:p>
    <w:p w14:paraId="7AEA0CB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</w:t>
      </w: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-,0005      ,0057     -,0813      ,9353     -,0117      ,0107     -,0007     -,0034</w:t>
      </w:r>
    </w:p>
    <w:p w14:paraId="7FF6156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1E9F08E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Indirect effect(s) of X on Y:</w:t>
      </w:r>
    </w:p>
    <w:p w14:paraId="56243CB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473ADD7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104      ,0031     -,0165     -,0046</w:t>
      </w:r>
    </w:p>
    <w:p w14:paraId="384E66D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2CCD6D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Partially standardized indirect effect(s) of X on Y:</w:t>
      </w:r>
    </w:p>
    <w:p w14:paraId="775AFCE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78A4FAF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152      ,0044     -,0240     -,0067</w:t>
      </w:r>
    </w:p>
    <w:p w14:paraId="6C3DAA6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14C014C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mpletely standardized indirect effect(s) of X on Y:</w:t>
      </w:r>
    </w:p>
    <w:p w14:paraId="27EAEA6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7A2EEA1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765      ,0225     -,1208     -,0337</w:t>
      </w:r>
    </w:p>
    <w:p w14:paraId="74D6BC6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D05E19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 ANALYSIS NOTES AND ERRORS ************************</w:t>
      </w:r>
    </w:p>
    <w:p w14:paraId="15ABCCD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ADE71D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Level of confidence for all confidence intervals in output:</w:t>
      </w:r>
    </w:p>
    <w:p w14:paraId="42C1B96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95,0000</w:t>
      </w:r>
    </w:p>
    <w:p w14:paraId="1CF30AD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2F3090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Number of bootstrap samples for percentile bootstrap confidence intervals:</w:t>
      </w:r>
    </w:p>
    <w:p w14:paraId="30AE639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5000</w:t>
      </w:r>
    </w:p>
    <w:p w14:paraId="2D2EFF4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7F0430D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------ END MATRIX -----</w:t>
      </w:r>
    </w:p>
    <w:p w14:paraId="5ED19C9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2A711E9B" w14:textId="77777777" w:rsidR="005B131B" w:rsidRPr="005B131B" w:rsidRDefault="005B131B" w:rsidP="005B131B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color w:val="auto"/>
          <w:sz w:val="24"/>
          <w:szCs w:val="24"/>
          <w:lang w:val="it-IT"/>
          <w14:ligatures w14:val="standardContextual"/>
        </w:rPr>
      </w:pPr>
    </w:p>
    <w:p w14:paraId="5522F4FD" w14:textId="34A5AD32" w:rsidR="00D21339" w:rsidRDefault="00D21339" w:rsidP="00D213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0556AC72" w14:textId="77777777" w:rsidR="005B131B" w:rsidRDefault="005B131B" w:rsidP="00D21339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E8BB70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40F91DD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Run MATRIX procedure:</w:t>
      </w:r>
    </w:p>
    <w:p w14:paraId="2FFBD2C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AD2AD5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 PROCESS Procedure for SPSS Version 3.5 *****************</w:t>
      </w:r>
    </w:p>
    <w:p w14:paraId="2F506BD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B453E5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Written by Andrew F. Hayes, Ph.D.       www.afhayes.com</w:t>
      </w:r>
    </w:p>
    <w:p w14:paraId="6A7479E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Documentation available in Hayes (2018). www.guilford.com/p/hayes3</w:t>
      </w:r>
    </w:p>
    <w:p w14:paraId="1175498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B931CE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**************************************************************************</w:t>
      </w:r>
    </w:p>
    <w:p w14:paraId="35C9C29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4</w:t>
      </w:r>
    </w:p>
    <w:p w14:paraId="183AAC1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Y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filtri</w:t>
      </w:r>
    </w:p>
    <w:p w14:paraId="1DE8BFA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X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ESTEEM</w:t>
      </w:r>
    </w:p>
    <w:p w14:paraId="050D469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  :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BFNE</w:t>
      </w:r>
    </w:p>
    <w:p w14:paraId="69597E9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295A7D7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variates:</w:t>
      </w:r>
    </w:p>
    <w:p w14:paraId="0F8BF57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studio   follow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</w:p>
    <w:p w14:paraId="075437F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44F3A38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ample</w:t>
      </w:r>
    </w:p>
    <w:p w14:paraId="51D5064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ize:  1864</w:t>
      </w:r>
    </w:p>
    <w:p w14:paraId="745E86E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96AB6E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************************************************</w:t>
      </w:r>
    </w:p>
    <w:p w14:paraId="3DF73AA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5091A26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BFNE</w:t>
      </w:r>
    </w:p>
    <w:p w14:paraId="7E10612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56BC1D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21F79F6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33AA436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5400      ,2916      ,5565   152,9391     5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0000  1858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0000      ,0000</w:t>
      </w:r>
    </w:p>
    <w:p w14:paraId="25E78C5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3F00F1D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</w:t>
      </w:r>
    </w:p>
    <w:p w14:paraId="224A194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</w:t>
      </w:r>
    </w:p>
    <w:p w14:paraId="0FB8624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nstant     4,4186      ,1579    27,9900      ,0000     4,1090     4,7282</w:t>
      </w:r>
    </w:p>
    <w:p w14:paraId="2FA015F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-,0891      ,0033   -27,0367      ,0000     -,0956     -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826</w:t>
      </w:r>
      <w:proofErr w:type="gramEnd"/>
    </w:p>
    <w:p w14:paraId="2B767C9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1474      ,0341     4,3211      ,0000      ,0805      ,2144</w:t>
      </w:r>
    </w:p>
    <w:p w14:paraId="7B9695F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0      ,0000     1,1001      ,2714      ,0000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0</w:t>
      </w:r>
      <w:proofErr w:type="gramEnd"/>
    </w:p>
    <w:p w14:paraId="5B0491F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066      ,0175     -,3751      ,7076     -,0408      ,0277</w:t>
      </w:r>
    </w:p>
    <w:p w14:paraId="59601A7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265      ,0059    -4,4630      ,0000     -,0382     -,0149</w:t>
      </w:r>
    </w:p>
    <w:p w14:paraId="56E4962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1A62571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andardized coefficients</w:t>
      </w:r>
    </w:p>
    <w:p w14:paraId="49B3511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7F3B9DD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-,5357</w:t>
      </w:r>
    </w:p>
    <w:p w14:paraId="2D247A2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939</w:t>
      </w:r>
    </w:p>
    <w:p w14:paraId="6B6E499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216</w:t>
      </w:r>
      <w:proofErr w:type="gramEnd"/>
    </w:p>
    <w:p w14:paraId="0109D42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-,0074</w:t>
      </w:r>
    </w:p>
    <w:p w14:paraId="711D0C9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970</w:t>
      </w:r>
    </w:p>
    <w:p w14:paraId="027A26E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2333239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************************************************</w:t>
      </w:r>
    </w:p>
    <w:p w14:paraId="7BE9301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3BE8050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iltri</w:t>
      </w:r>
      <w:proofErr w:type="spellEnd"/>
    </w:p>
    <w:p w14:paraId="4F16C43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3772AC4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4547028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5038780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2309      ,0533      ,4851    17,4241     6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0  1857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,0000      ,0000</w:t>
      </w:r>
    </w:p>
    <w:p w14:paraId="2161FBA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47006F0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</w:t>
      </w:r>
    </w:p>
    <w:p w14:paraId="76B0BB0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se          t          p       LLCI       ULCI</w:t>
      </w:r>
    </w:p>
    <w:p w14:paraId="7503168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lastRenderedPageBreak/>
        <w:t>constant      ,6353      ,1758     3,6150      ,0003      ,2906      ,9800</w:t>
      </w:r>
    </w:p>
    <w:p w14:paraId="12848BA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 ,0025      ,0036      ,6951      ,4871     -,0046      ,0096</w:t>
      </w:r>
    </w:p>
    <w:p w14:paraId="01EEE96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     ,1323      ,0217     6,1084      ,0000      ,0898      ,1748</w:t>
      </w:r>
    </w:p>
    <w:p w14:paraId="457BE1F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0869      ,0320     2,7147      ,0067      ,0241      ,1497</w:t>
      </w:r>
    </w:p>
    <w:p w14:paraId="3C979AC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0      ,0000     4,1328      ,0000      ,0000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0</w:t>
      </w:r>
      <w:proofErr w:type="gramEnd"/>
    </w:p>
    <w:p w14:paraId="1F19353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,0784      ,0163     4,8047      ,0000      ,0464      ,1104</w:t>
      </w:r>
    </w:p>
    <w:p w14:paraId="251C051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045      ,0056     -,8147      ,4154     -,0155      ,0064</w:t>
      </w:r>
    </w:p>
    <w:p w14:paraId="3EFBB8A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9E7466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andardized coefficients</w:t>
      </w:r>
    </w:p>
    <w:p w14:paraId="188449D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26126D7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,0188</w:t>
      </w:r>
    </w:p>
    <w:p w14:paraId="2BFE415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   ,1639</w:t>
      </w:r>
    </w:p>
    <w:p w14:paraId="541CF7D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686</w:t>
      </w:r>
    </w:p>
    <w:p w14:paraId="765D32D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940</w:t>
      </w:r>
      <w:proofErr w:type="gramEnd"/>
    </w:p>
    <w:p w14:paraId="707481B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1103</w:t>
      </w:r>
    </w:p>
    <w:p w14:paraId="40A0AC5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206</w:t>
      </w:r>
    </w:p>
    <w:p w14:paraId="6F001FE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2D4D7C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*** TOTAL EFFECT MODEL ****************************</w:t>
      </w:r>
    </w:p>
    <w:p w14:paraId="6A65E43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UTCOME VARIABLE:</w:t>
      </w:r>
    </w:p>
    <w:p w14:paraId="61F23CB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iltri</w:t>
      </w:r>
      <w:proofErr w:type="spellEnd"/>
    </w:p>
    <w:p w14:paraId="250F638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A69732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Model Summary</w:t>
      </w:r>
    </w:p>
    <w:p w14:paraId="1A74765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R       R-sq        MSE          F        df1        df2          p</w:t>
      </w:r>
    </w:p>
    <w:p w14:paraId="00ECBE2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1851      ,0343      ,4946    13,1886     5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0000  1858</w:t>
      </w:r>
      <w:proofErr w:type="gram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,0000      ,0000</w:t>
      </w:r>
    </w:p>
    <w:p w14:paraId="154789C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747D663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Model</w:t>
      </w:r>
    </w:p>
    <w:p w14:paraId="09C6556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oeff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</w:t>
      </w:r>
    </w:p>
    <w:p w14:paraId="18C752B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nstant     1,2200      ,1488     8,1971      ,0000      ,9281     1,5119</w:t>
      </w:r>
    </w:p>
    <w:p w14:paraId="31BD31D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  -,0093      ,0031    -2,9820      ,0029     -,0154     -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32</w:t>
      </w:r>
      <w:proofErr w:type="gramEnd"/>
    </w:p>
    <w:p w14:paraId="422CD1A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  ,1064      ,0322     3,3085      ,0010      ,0433      ,1695</w:t>
      </w:r>
    </w:p>
    <w:p w14:paraId="4C73CC6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  ,0000      ,0000     4,2487      ,0000      ,0000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000</w:t>
      </w:r>
      <w:proofErr w:type="gramEnd"/>
    </w:p>
    <w:p w14:paraId="1174A7D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,0775      ,0165     4,7060      ,0000      ,0452      ,1098</w:t>
      </w:r>
    </w:p>
    <w:p w14:paraId="4357AD9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-,0081      ,0056    -1,4375      ,1507     -,0190      ,0029</w:t>
      </w:r>
    </w:p>
    <w:p w14:paraId="15AB1C1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061C54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andardized coefficients</w:t>
      </w:r>
    </w:p>
    <w:p w14:paraId="21DAC2C3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eff</w:t>
      </w:r>
      <w:proofErr w:type="spellEnd"/>
    </w:p>
    <w:p w14:paraId="606E779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STEEM     -,0690</w:t>
      </w:r>
    </w:p>
    <w:p w14:paraId="08F0053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studio      ,0840</w:t>
      </w:r>
    </w:p>
    <w:p w14:paraId="7B053C3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follow      ,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0975</w:t>
      </w:r>
      <w:proofErr w:type="gramEnd"/>
    </w:p>
    <w:p w14:paraId="12E3E20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ore_ig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,1091</w:t>
      </w:r>
    </w:p>
    <w:p w14:paraId="4B62C42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Età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-,0365</w:t>
      </w:r>
    </w:p>
    <w:p w14:paraId="270B694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BD1A3B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 TOTAL, DIRECT, AND INDIRECT EFFECTS OF X ON Y **************</w:t>
      </w:r>
    </w:p>
    <w:p w14:paraId="3482EA7E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1D6AA80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Total effect of X on Y</w:t>
      </w:r>
    </w:p>
    <w:p w14:paraId="1FBD26F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Effect         se          t          p       LLCI       ULCI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_ps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_</w:t>
      </w:r>
      <w:proofErr w:type="gram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s</w:t>
      </w:r>
      <w:proofErr w:type="spellEnd"/>
      <w:proofErr w:type="gramEnd"/>
    </w:p>
    <w:p w14:paraId="368C35A2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-,0093      ,0031    -2,9820      ,0029     -,0154     -,0032     -,0130     -,0690</w:t>
      </w:r>
    </w:p>
    <w:p w14:paraId="3BF25D4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BF0FC9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Direct effect of X on Y</w:t>
      </w:r>
    </w:p>
    <w:p w14:paraId="4717864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Effect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   se          t          p       LLCI       ULCI      c'_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ps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c'_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cs</w:t>
      </w:r>
      <w:proofErr w:type="spellEnd"/>
    </w:p>
    <w:p w14:paraId="6C87F01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 xml:space="preserve">      </w:t>
      </w: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,0025      ,0036      ,6951      ,4871     -,0046      ,0096      ,0035      ,0188</w:t>
      </w:r>
    </w:p>
    <w:p w14:paraId="3612A46F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043AF66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Indirect effect(s) of X on Y:</w:t>
      </w:r>
    </w:p>
    <w:p w14:paraId="650B196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75DAF576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118      ,0021     -,0161     -,0078</w:t>
      </w:r>
    </w:p>
    <w:p w14:paraId="6C0796A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A2C000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Partially standardized indirect effect(s) of X on Y:</w:t>
      </w:r>
    </w:p>
    <w:p w14:paraId="050ADC2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0CAC672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165      ,0029     -,0224     -,0111</w:t>
      </w:r>
    </w:p>
    <w:p w14:paraId="4CFE6311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562B4E7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Completely standardized indirect effect(s) of X on Y:</w:t>
      </w:r>
    </w:p>
    <w:p w14:paraId="566E8D37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      Effect  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SE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LLCI</w:t>
      </w:r>
      <w:proofErr w:type="spellEnd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 </w:t>
      </w:r>
      <w:proofErr w:type="spellStart"/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ootULCI</w:t>
      </w:r>
      <w:proofErr w:type="spellEnd"/>
    </w:p>
    <w:p w14:paraId="6A2C4A3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BFNE     -,0878      ,0155     -,1197     -,0587</w:t>
      </w:r>
    </w:p>
    <w:p w14:paraId="4028655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68C4A560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*********************** ANALYSIS NOTES AND ERRORS ************************</w:t>
      </w:r>
    </w:p>
    <w:p w14:paraId="5B094DDB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0EFCBFA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Level of confidence for all confidence intervals in output:</w:t>
      </w:r>
    </w:p>
    <w:p w14:paraId="1151FFA8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95,0000</w:t>
      </w:r>
    </w:p>
    <w:p w14:paraId="11C97F2A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</w:p>
    <w:p w14:paraId="7A202B65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>Number of bootstrap samples for percentile bootstrap confidence intervals:</w:t>
      </w:r>
    </w:p>
    <w:p w14:paraId="3F2DCA49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14:ligatures w14:val="standardContextual"/>
        </w:rPr>
        <w:t xml:space="preserve">  </w:t>
      </w: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5000</w:t>
      </w:r>
    </w:p>
    <w:p w14:paraId="5AB63174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1A940E4D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  <w:r w:rsidRPr="005B131B"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  <w:t>------ END MATRIX -----</w:t>
      </w:r>
    </w:p>
    <w:p w14:paraId="3CF56DAC" w14:textId="77777777" w:rsidR="005B131B" w:rsidRPr="005B131B" w:rsidRDefault="005B131B" w:rsidP="005B131B">
      <w:pPr>
        <w:autoSpaceDE w:val="0"/>
        <w:autoSpaceDN w:val="0"/>
        <w:adjustRightInd w:val="0"/>
        <w:spacing w:line="240" w:lineRule="auto"/>
        <w:rPr>
          <w:rFonts w:ascii="Courier New" w:eastAsiaTheme="minorHAnsi" w:hAnsi="Courier New" w:cs="Courier New"/>
          <w:sz w:val="18"/>
          <w:szCs w:val="18"/>
          <w:lang w:val="it-IT"/>
          <w14:ligatures w14:val="standardContextual"/>
        </w:rPr>
      </w:pPr>
    </w:p>
    <w:p w14:paraId="2E7D4730" w14:textId="77777777" w:rsidR="005B131B" w:rsidRPr="005B131B" w:rsidRDefault="005B131B" w:rsidP="005B131B">
      <w:pPr>
        <w:autoSpaceDE w:val="0"/>
        <w:autoSpaceDN w:val="0"/>
        <w:adjustRightInd w:val="0"/>
        <w:spacing w:line="400" w:lineRule="atLeast"/>
        <w:rPr>
          <w:rFonts w:ascii="Times New Roman" w:eastAsiaTheme="minorHAnsi" w:hAnsi="Times New Roman" w:cs="Times New Roman"/>
          <w:color w:val="auto"/>
          <w:sz w:val="24"/>
          <w:szCs w:val="24"/>
          <w:lang w:val="it-IT"/>
          <w14:ligatures w14:val="standardContextual"/>
        </w:rPr>
      </w:pPr>
    </w:p>
    <w:p w14:paraId="60ABA82A" w14:textId="77777777" w:rsidR="005B131B" w:rsidRDefault="005B131B" w:rsidP="00D21339">
      <w:pPr>
        <w:rPr>
          <w:rFonts w:ascii="Times New Roman" w:eastAsia="Times New Roman" w:hAnsi="Times New Roman" w:cs="Times New Roman"/>
          <w:sz w:val="24"/>
          <w:szCs w:val="24"/>
        </w:rPr>
      </w:pPr>
    </w:p>
    <w:sectPr w:rsidR="005B131B" w:rsidSect="00BA6926">
      <w:pgSz w:w="17999" w:h="15840" w:orient="landscape"/>
      <w:pgMar w:top="1417" w:right="1417" w:bottom="1417" w:left="1417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31654"/>
    <w:rsid w:val="00130038"/>
    <w:rsid w:val="005B131B"/>
    <w:rsid w:val="00772EC5"/>
    <w:rsid w:val="00831654"/>
    <w:rsid w:val="00B5704F"/>
    <w:rsid w:val="00BA6926"/>
    <w:rsid w:val="00C22AE5"/>
    <w:rsid w:val="00D21339"/>
    <w:rsid w:val="00D31D80"/>
    <w:rsid w:val="00D65A56"/>
    <w:rsid w:val="00F936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80E651"/>
  <w15:chartTrackingRefBased/>
  <w15:docId w15:val="{32FE0D95-A9EE-47EA-893E-61EE3FF44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rsid w:val="00772EC5"/>
    <w:pPr>
      <w:spacing w:after="0" w:line="276" w:lineRule="auto"/>
    </w:pPr>
    <w:rPr>
      <w:rFonts w:ascii="Arial" w:eastAsia="Arial" w:hAnsi="Arial" w:cs="Arial"/>
      <w:color w:val="000000"/>
      <w:kern w:val="0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83165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83165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83165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83165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83165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831654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831654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831654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831654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83165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83165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83165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831654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831654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831654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831654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831654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831654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83165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8316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83165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83165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83165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831654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831654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831654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83165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831654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831654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24440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15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266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347</Words>
  <Characters>7681</Characters>
  <Application>Microsoft Office Word</Application>
  <DocSecurity>0</DocSecurity>
  <Lines>64</Lines>
  <Paragraphs>18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ogero Lo Destro</dc:creator>
  <cp:keywords/>
  <dc:description/>
  <cp:lastModifiedBy>Calogero Lo Destro</cp:lastModifiedBy>
  <cp:revision>2</cp:revision>
  <dcterms:created xsi:type="dcterms:W3CDTF">2024-02-11T22:45:00Z</dcterms:created>
  <dcterms:modified xsi:type="dcterms:W3CDTF">2024-02-11T22:45:00Z</dcterms:modified>
</cp:coreProperties>
</file>